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FEC70" w14:textId="79B2CEED" w:rsidR="00FC298E" w:rsidRPr="007C10A3" w:rsidRDefault="00C25D98" w:rsidP="00FC298E">
      <w:pPr>
        <w:shd w:val="clear" w:color="auto" w:fill="FFFFFF"/>
        <w:spacing w:after="0" w:line="270" w:lineRule="atLeast"/>
        <w:outlineLvl w:val="2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7C10A3">
        <w:fldChar w:fldCharType="begin"/>
      </w:r>
      <w:r w:rsidRPr="007C10A3">
        <w:instrText>HYPERLINK "https://journals.plos.org/plosone/article/file?type=supplementary&amp;id=10.1371/journal.pone.0241864.s013"</w:instrText>
      </w:r>
      <w:r w:rsidRPr="007C10A3">
        <w:fldChar w:fldCharType="separate"/>
      </w:r>
      <w:r w:rsidR="008F32B5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>S</w:t>
      </w:r>
      <w:r w:rsidR="001D6343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>9</w:t>
      </w:r>
      <w:r w:rsidR="008F32B5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 xml:space="preserve"> T</w:t>
      </w:r>
      <w:r w:rsidR="00FC298E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>able. </w:t>
      </w:r>
      <w:r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fldChar w:fldCharType="end"/>
      </w:r>
      <w:r w:rsidR="00FC298E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>Fuzzy rule base for HIV–using 2</w:t>
      </w:r>
      <w:r w:rsidR="004C5C96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>4</w:t>
      </w:r>
      <w:r w:rsidR="00FC298E" w:rsidRPr="007C10A3">
        <w:rPr>
          <w:rFonts w:ascii="Helvetica" w:eastAsia="Times New Roman" w:hAnsi="Helvetica" w:cs="Helvetica"/>
          <w:b/>
          <w:bCs/>
          <w:color w:val="202020"/>
          <w:kern w:val="0"/>
          <w:sz w:val="20"/>
          <w:szCs w:val="20"/>
          <w:lang w:eastAsia="en-ZA"/>
          <w14:ligatures w14:val="none"/>
        </w:rPr>
        <w:t xml:space="preserve"> rules.</w:t>
      </w:r>
    </w:p>
    <w:p w14:paraId="185D67C8" w14:textId="77777777" w:rsidR="000012F5" w:rsidRPr="007C10A3" w:rsidRDefault="000012F5" w:rsidP="000012F5">
      <w:pPr>
        <w:rPr>
          <w:rFonts w:ascii="Helvetica" w:eastAsia="Times New Roman" w:hAnsi="Helvetica" w:cs="Helvetica"/>
          <w:sz w:val="20"/>
          <w:szCs w:val="20"/>
          <w:lang w:eastAsia="en-ZA"/>
        </w:rPr>
      </w:pPr>
    </w:p>
    <w:p w14:paraId="18A99B3A" w14:textId="6548C416" w:rsidR="000012F5" w:rsidRPr="007C10A3" w:rsidRDefault="00C25D98" w:rsidP="000012F5">
      <w:pPr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 w:rsidRPr="007C10A3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>This table</w:t>
      </w:r>
      <w:r w:rsidR="000012F5" w:rsidRPr="007C10A3"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t xml:space="preserve"> consists of the defined Fuzzy rule base. </w:t>
      </w:r>
    </w:p>
    <w:p w14:paraId="0A8BE854" w14:textId="77777777" w:rsidR="000012F5" w:rsidRPr="007C10A3" w:rsidRDefault="000012F5" w:rsidP="000012F5">
      <w:pPr>
        <w:rPr>
          <w:rFonts w:ascii="Helvetica" w:eastAsia="Times New Roman" w:hAnsi="Helvetica" w:cs="Helvetica"/>
          <w:sz w:val="20"/>
          <w:szCs w:val="20"/>
          <w:lang w:eastAsia="en-ZA"/>
        </w:rPr>
      </w:pPr>
    </w:p>
    <w:tbl>
      <w:tblPr>
        <w:tblpPr w:leftFromText="180" w:rightFromText="180" w:vertAnchor="text" w:tblpY="1"/>
        <w:tblOverlap w:val="never"/>
        <w:tblW w:w="148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567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</w:tblGrid>
      <w:tr w:rsidR="00AF6215" w:rsidRPr="007C10A3" w14:paraId="5BC0D8AD" w14:textId="77777777" w:rsidTr="000012F5">
        <w:tc>
          <w:tcPr>
            <w:tcW w:w="425" w:type="dxa"/>
          </w:tcPr>
          <w:p w14:paraId="14669AD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Rule No.</w:t>
            </w:r>
          </w:p>
        </w:tc>
        <w:tc>
          <w:tcPr>
            <w:tcW w:w="567" w:type="dxa"/>
          </w:tcPr>
          <w:p w14:paraId="3F4FF30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Abnormal swelling</w:t>
            </w:r>
          </w:p>
        </w:tc>
        <w:tc>
          <w:tcPr>
            <w:tcW w:w="568" w:type="dxa"/>
          </w:tcPr>
          <w:p w14:paraId="792BAFE7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Anxiety</w:t>
            </w:r>
          </w:p>
          <w:p w14:paraId="1C0838FE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027F165C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Dementia</w:t>
            </w:r>
          </w:p>
          <w:p w14:paraId="60896FBB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13904E80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Fatigue</w:t>
            </w:r>
          </w:p>
          <w:p w14:paraId="22204EC2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C7A1C2D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Fever</w:t>
            </w:r>
          </w:p>
          <w:p w14:paraId="0397D0EE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7236E11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567" w:type="dxa"/>
          </w:tcPr>
          <w:p w14:paraId="3E6757F9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Sexual dysfunction</w:t>
            </w:r>
          </w:p>
          <w:p w14:paraId="1DA6D316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23FCAE7D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Night sweats</w:t>
            </w:r>
          </w:p>
          <w:p w14:paraId="2FBEAD6E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41101B65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Joint Pain (Rheumatism</w:t>
            </w:r>
          </w:p>
          <w:p w14:paraId="21F7C1A4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38CC8326" w14:textId="77777777" w:rsidR="00AF6215" w:rsidRPr="007C10A3" w:rsidRDefault="00AF6215" w:rsidP="000012F5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Muscle aches</w:t>
            </w:r>
          </w:p>
          <w:p w14:paraId="18D02917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708" w:type="dxa"/>
          </w:tcPr>
          <w:p w14:paraId="04C51A7F" w14:textId="77777777" w:rsidR="00AF6215" w:rsidRPr="007C10A3" w:rsidRDefault="00AF6215" w:rsidP="000012F5">
            <w:pPr>
              <w:tabs>
                <w:tab w:val="left" w:pos="2602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Ulcers in the Genitals</w:t>
            </w:r>
          </w:p>
          <w:p w14:paraId="18962406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52F0C243" w14:textId="7777777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 xml:space="preserve">Weight loss </w:t>
            </w:r>
          </w:p>
          <w:p w14:paraId="79595423" w14:textId="77777777" w:rsidR="00AF6215" w:rsidRPr="007C10A3" w:rsidRDefault="00AF621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76296C2" w14:textId="671A03EC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Abnormal vagina discharge</w:t>
            </w:r>
          </w:p>
        </w:tc>
        <w:tc>
          <w:tcPr>
            <w:tcW w:w="567" w:type="dxa"/>
          </w:tcPr>
          <w:p w14:paraId="65BFD626" w14:textId="54EF5528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Body Temperature</w:t>
            </w:r>
          </w:p>
        </w:tc>
        <w:tc>
          <w:tcPr>
            <w:tcW w:w="567" w:type="dxa"/>
          </w:tcPr>
          <w:p w14:paraId="51AA7B1B" w14:textId="786EFC9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Diarrhoea</w:t>
            </w:r>
          </w:p>
        </w:tc>
        <w:tc>
          <w:tcPr>
            <w:tcW w:w="567" w:type="dxa"/>
          </w:tcPr>
          <w:p w14:paraId="5B51CF61" w14:textId="3F9DDE4D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Depression</w:t>
            </w:r>
          </w:p>
        </w:tc>
        <w:tc>
          <w:tcPr>
            <w:tcW w:w="567" w:type="dxa"/>
          </w:tcPr>
          <w:p w14:paraId="3BECF99E" w14:textId="3E5E9BE7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Forgetfulness</w:t>
            </w:r>
          </w:p>
        </w:tc>
        <w:tc>
          <w:tcPr>
            <w:tcW w:w="567" w:type="dxa"/>
          </w:tcPr>
          <w:p w14:paraId="0C59CBF4" w14:textId="46EC7E0F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Gonorrhoea</w:t>
            </w:r>
          </w:p>
        </w:tc>
        <w:tc>
          <w:tcPr>
            <w:tcW w:w="567" w:type="dxa"/>
          </w:tcPr>
          <w:p w14:paraId="3491D4FC" w14:textId="687284B4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Heavy or Light periods</w:t>
            </w:r>
          </w:p>
        </w:tc>
        <w:tc>
          <w:tcPr>
            <w:tcW w:w="567" w:type="dxa"/>
          </w:tcPr>
          <w:p w14:paraId="691D11DA" w14:textId="5CA82208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Itching in the vaginal area</w:t>
            </w:r>
          </w:p>
        </w:tc>
        <w:tc>
          <w:tcPr>
            <w:tcW w:w="709" w:type="dxa"/>
          </w:tcPr>
          <w:p w14:paraId="79CD13FD" w14:textId="545316C0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Lower abdominal pain</w:t>
            </w:r>
          </w:p>
        </w:tc>
        <w:tc>
          <w:tcPr>
            <w:tcW w:w="567" w:type="dxa"/>
          </w:tcPr>
          <w:p w14:paraId="4C31B983" w14:textId="390FC553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Missed periods</w:t>
            </w:r>
          </w:p>
        </w:tc>
        <w:tc>
          <w:tcPr>
            <w:tcW w:w="567" w:type="dxa"/>
          </w:tcPr>
          <w:p w14:paraId="2FE7FD9C" w14:textId="362A9218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Pain the upper right abdomen</w:t>
            </w:r>
          </w:p>
        </w:tc>
        <w:tc>
          <w:tcPr>
            <w:tcW w:w="567" w:type="dxa"/>
          </w:tcPr>
          <w:p w14:paraId="4F03A5D8" w14:textId="6E731DDA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Painful intercourse</w:t>
            </w:r>
          </w:p>
        </w:tc>
        <w:tc>
          <w:tcPr>
            <w:tcW w:w="567" w:type="dxa"/>
          </w:tcPr>
          <w:p w14:paraId="3D912A3E" w14:textId="3C0918DC" w:rsidR="00AF6215" w:rsidRPr="007C10A3" w:rsidRDefault="00AF6215" w:rsidP="000012F5">
            <w:pPr>
              <w:tabs>
                <w:tab w:val="left" w:pos="2602"/>
              </w:tabs>
              <w:spacing w:after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7C10A3">
              <w:rPr>
                <w:rFonts w:ascii="Times New Roman" w:hAnsi="Times New Roman"/>
                <w:sz w:val="14"/>
                <w:szCs w:val="14"/>
              </w:rPr>
              <w:t>Painful Urination</w:t>
            </w:r>
          </w:p>
        </w:tc>
      </w:tr>
      <w:tr w:rsidR="00AF6215" w:rsidRPr="007C10A3" w14:paraId="26C213D7" w14:textId="77777777" w:rsidTr="000012F5">
        <w:tc>
          <w:tcPr>
            <w:tcW w:w="425" w:type="dxa"/>
          </w:tcPr>
          <w:p w14:paraId="10455205" w14:textId="77777777" w:rsidR="00AF6215" w:rsidRPr="007C10A3" w:rsidRDefault="00AF6215" w:rsidP="000012F5">
            <w:r w:rsidRPr="007C10A3">
              <w:t>1</w:t>
            </w:r>
          </w:p>
        </w:tc>
        <w:tc>
          <w:tcPr>
            <w:tcW w:w="567" w:type="dxa"/>
          </w:tcPr>
          <w:p w14:paraId="4E68563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13C16CD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E79C95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12E599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A2FABE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1E1AF2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A0951E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297992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CDB5AA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631078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8" w:type="dxa"/>
          </w:tcPr>
          <w:p w14:paraId="71FA26C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4AF43C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F7F3952" w14:textId="14C56AF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 xml:space="preserve">Mild </w:t>
            </w:r>
          </w:p>
        </w:tc>
        <w:tc>
          <w:tcPr>
            <w:tcW w:w="567" w:type="dxa"/>
          </w:tcPr>
          <w:p w14:paraId="2E977A05" w14:textId="0F14271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oderate</w:t>
            </w:r>
          </w:p>
        </w:tc>
        <w:tc>
          <w:tcPr>
            <w:tcW w:w="567" w:type="dxa"/>
          </w:tcPr>
          <w:p w14:paraId="5EA01BCD" w14:textId="39CE5FE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1E3CA8B" w14:textId="4296944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78104705" w14:textId="134745E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oderate</w:t>
            </w:r>
          </w:p>
        </w:tc>
        <w:tc>
          <w:tcPr>
            <w:tcW w:w="567" w:type="dxa"/>
          </w:tcPr>
          <w:p w14:paraId="033DB31E" w14:textId="0F8D2DE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7313B4CC" w14:textId="00FCF48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ild</w:t>
            </w:r>
          </w:p>
        </w:tc>
        <w:tc>
          <w:tcPr>
            <w:tcW w:w="567" w:type="dxa"/>
          </w:tcPr>
          <w:p w14:paraId="371065B9" w14:textId="2EA4BFB6" w:rsidR="00AF6215" w:rsidRPr="007C10A3" w:rsidRDefault="00AF6215" w:rsidP="000012F5">
            <w:pPr>
              <w:rPr>
                <w:sz w:val="18"/>
                <w:szCs w:val="18"/>
              </w:rPr>
            </w:pPr>
            <w:proofErr w:type="spellStart"/>
            <w:r w:rsidRPr="007C10A3">
              <w:rPr>
                <w:sz w:val="14"/>
                <w:szCs w:val="14"/>
              </w:rPr>
              <w:t>MOderate</w:t>
            </w:r>
            <w:proofErr w:type="spellEnd"/>
          </w:p>
        </w:tc>
        <w:tc>
          <w:tcPr>
            <w:tcW w:w="709" w:type="dxa"/>
          </w:tcPr>
          <w:p w14:paraId="519A42CE" w14:textId="150CF75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44FF532" w14:textId="418562F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ild</w:t>
            </w:r>
          </w:p>
        </w:tc>
        <w:tc>
          <w:tcPr>
            <w:tcW w:w="567" w:type="dxa"/>
          </w:tcPr>
          <w:p w14:paraId="77DA9B18" w14:textId="2D68B2D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78641B3F" w14:textId="166F94F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oderate</w:t>
            </w:r>
          </w:p>
        </w:tc>
        <w:tc>
          <w:tcPr>
            <w:tcW w:w="567" w:type="dxa"/>
          </w:tcPr>
          <w:p w14:paraId="4944FA0D" w14:textId="39F3F31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oderate</w:t>
            </w:r>
          </w:p>
        </w:tc>
      </w:tr>
      <w:tr w:rsidR="00AF6215" w:rsidRPr="007C10A3" w14:paraId="40603C96" w14:textId="77777777" w:rsidTr="000012F5">
        <w:tc>
          <w:tcPr>
            <w:tcW w:w="425" w:type="dxa"/>
          </w:tcPr>
          <w:p w14:paraId="7E7FF891" w14:textId="77777777" w:rsidR="00AF6215" w:rsidRPr="007C10A3" w:rsidRDefault="00AF6215" w:rsidP="000012F5">
            <w:r w:rsidRPr="007C10A3">
              <w:t>2</w:t>
            </w:r>
          </w:p>
        </w:tc>
        <w:tc>
          <w:tcPr>
            <w:tcW w:w="567" w:type="dxa"/>
          </w:tcPr>
          <w:p w14:paraId="0E6FCE3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8" w:type="dxa"/>
          </w:tcPr>
          <w:p w14:paraId="72479B8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025772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85A1F5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47026B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D8A0EA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45FE94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E859B9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6ADE1C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7BBF39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307D200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B42988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900D3E8" w14:textId="734C48B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21F9430" w14:textId="508FA53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38F0B7D" w14:textId="39B81A1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DE8E28D" w14:textId="66CDAD2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E50A84D" w14:textId="7B79D33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5C4BB84" w14:textId="29380E2D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D17B0FF" w14:textId="1CDD6DA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BB402DC" w14:textId="4353E4B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7D9DE377" w14:textId="04797A8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ACF7FCE" w14:textId="435D415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BF36927" w14:textId="6B9F787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F3A6464" w14:textId="5FDD8EB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8BD3976" w14:textId="51B853A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28FD8A47" w14:textId="77777777" w:rsidTr="000012F5">
        <w:tc>
          <w:tcPr>
            <w:tcW w:w="425" w:type="dxa"/>
          </w:tcPr>
          <w:p w14:paraId="47010A27" w14:textId="77777777" w:rsidR="00AF6215" w:rsidRPr="007C10A3" w:rsidRDefault="00AF6215" w:rsidP="000012F5">
            <w:r w:rsidRPr="007C10A3">
              <w:t>3</w:t>
            </w:r>
          </w:p>
        </w:tc>
        <w:tc>
          <w:tcPr>
            <w:tcW w:w="567" w:type="dxa"/>
          </w:tcPr>
          <w:p w14:paraId="0DEF54D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319640F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C47893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F68E1D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5ADF37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D61F2B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1A8880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9776DE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5C100D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84995C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3A0438E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F06E92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B98B8FD" w14:textId="2E58AAF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ild</w:t>
            </w:r>
          </w:p>
        </w:tc>
        <w:tc>
          <w:tcPr>
            <w:tcW w:w="567" w:type="dxa"/>
          </w:tcPr>
          <w:p w14:paraId="06D57F1B" w14:textId="1AA4972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7F4026E" w14:textId="3746CA6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410085A" w14:textId="31D0474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63367E6" w14:textId="1E4A876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1AA65CF" w14:textId="6684A08C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33159FDD" w14:textId="39BA0DA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34F8EF3" w14:textId="1F116A0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0BF66A74" w14:textId="7A1E3BD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F4C7FAF" w14:textId="74EA1C5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23D8287" w14:textId="544D234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2BF465A" w14:textId="2E4EF1C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EEFD8C6" w14:textId="259EEFE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2D905D87" w14:textId="77777777" w:rsidTr="000012F5">
        <w:tc>
          <w:tcPr>
            <w:tcW w:w="425" w:type="dxa"/>
          </w:tcPr>
          <w:p w14:paraId="21AE8050" w14:textId="77777777" w:rsidR="00AF6215" w:rsidRPr="007C10A3" w:rsidRDefault="00AF6215" w:rsidP="000012F5">
            <w:r w:rsidRPr="007C10A3">
              <w:t>4</w:t>
            </w:r>
          </w:p>
        </w:tc>
        <w:tc>
          <w:tcPr>
            <w:tcW w:w="567" w:type="dxa"/>
          </w:tcPr>
          <w:p w14:paraId="3E7D519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8" w:type="dxa"/>
          </w:tcPr>
          <w:p w14:paraId="68AF96C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337F50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4BF27B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463771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6DC7E8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3EDE9D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930A1D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9BC980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32235B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5273852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4C7CA3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F16D44A" w14:textId="475A26B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FB3EFD6" w14:textId="688C335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99236CA" w14:textId="659A69E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8720463" w14:textId="6FDE49F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5B3729E" w14:textId="3DC9652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41D5319" w14:textId="0912E853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7AC087F" w14:textId="50E59F4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CBB73C1" w14:textId="3D18EFE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009E055C" w14:textId="00B9382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F192E88" w14:textId="5CAB2C7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4C78C93" w14:textId="2DD4DED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EAA01E8" w14:textId="5A74CF3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4DA1984" w14:textId="4E3E624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</w:tr>
      <w:tr w:rsidR="00AF6215" w:rsidRPr="007C10A3" w14:paraId="79C08950" w14:textId="77777777" w:rsidTr="000012F5">
        <w:tc>
          <w:tcPr>
            <w:tcW w:w="425" w:type="dxa"/>
          </w:tcPr>
          <w:p w14:paraId="1660CDA0" w14:textId="77777777" w:rsidR="00AF6215" w:rsidRPr="007C10A3" w:rsidRDefault="00AF6215" w:rsidP="000012F5">
            <w:r w:rsidRPr="007C10A3">
              <w:t>5</w:t>
            </w:r>
          </w:p>
        </w:tc>
        <w:tc>
          <w:tcPr>
            <w:tcW w:w="567" w:type="dxa"/>
          </w:tcPr>
          <w:p w14:paraId="1ABD34D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67A0DB0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100250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D98D32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AE8A08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96371C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7118AA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700356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E0E88D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EA5603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79685D2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3CB0FE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7A13535" w14:textId="2C1EB1A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3C961FA" w14:textId="30919F2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28DC94F" w14:textId="5D931B9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0959A91" w14:textId="6F9759A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E6B27CD" w14:textId="1C586DE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60FE196" w14:textId="35677765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C9446AA" w14:textId="5BAEA57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D560E9A" w14:textId="477EFC1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38710153" w14:textId="6D9AF47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7D0246A" w14:textId="6CA19D2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6C1FB9D" w14:textId="0F178B5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0412B2C" w14:textId="154825F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F39BD15" w14:textId="0BE4A35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0DBAEE23" w14:textId="77777777" w:rsidTr="000012F5">
        <w:tc>
          <w:tcPr>
            <w:tcW w:w="425" w:type="dxa"/>
          </w:tcPr>
          <w:p w14:paraId="6A60CBEE" w14:textId="77777777" w:rsidR="00AF6215" w:rsidRPr="007C10A3" w:rsidRDefault="00AF6215" w:rsidP="000012F5">
            <w:r w:rsidRPr="007C10A3">
              <w:t>6</w:t>
            </w:r>
          </w:p>
        </w:tc>
        <w:tc>
          <w:tcPr>
            <w:tcW w:w="567" w:type="dxa"/>
          </w:tcPr>
          <w:p w14:paraId="1E7C4BB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2170A42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956911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908CAD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15974E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FE614C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8B93C1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5421D1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463993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BF95E8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78ABED1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6B4080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2483656" w14:textId="4CCC4DA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D0C6854" w14:textId="54CB9C2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26F5463" w14:textId="2231EBD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D512CD7" w14:textId="7030897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E623F28" w14:textId="1117751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9E62FC2" w14:textId="5D5C1CD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70CF55C" w14:textId="007EC20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60B7794" w14:textId="4B069DD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4F37A0C6" w14:textId="57E2915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610BEA1" w14:textId="29EE3B4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DFBD229" w14:textId="3363EA2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598E79D" w14:textId="1B19D2B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2AD9608" w14:textId="48B4E74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47901160" w14:textId="77777777" w:rsidTr="000012F5">
        <w:tc>
          <w:tcPr>
            <w:tcW w:w="425" w:type="dxa"/>
          </w:tcPr>
          <w:p w14:paraId="574E711B" w14:textId="77777777" w:rsidR="00AF6215" w:rsidRPr="007C10A3" w:rsidRDefault="00AF6215" w:rsidP="000012F5">
            <w:r w:rsidRPr="007C10A3">
              <w:t>7</w:t>
            </w:r>
          </w:p>
        </w:tc>
        <w:tc>
          <w:tcPr>
            <w:tcW w:w="567" w:type="dxa"/>
          </w:tcPr>
          <w:p w14:paraId="7756107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8" w:type="dxa"/>
          </w:tcPr>
          <w:p w14:paraId="3BC1F08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A365D4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2A4BFD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5604F2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ACA7AC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4D4902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9AA6DE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A45F81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94AD89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576474C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3E087D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BE7FE70" w14:textId="6FBD703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5E8B7AE" w14:textId="5187B01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9428C8F" w14:textId="5D7B842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6530FC7" w14:textId="66889FA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56D68A9" w14:textId="2262D12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4E6EC72" w14:textId="721C874C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1A78A96" w14:textId="0101961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687589B" w14:textId="319033C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4E98538C" w14:textId="041E4D7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6E9C832" w14:textId="198F1D6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E0F8839" w14:textId="226801B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4667E2B" w14:textId="0B158DC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70C06AC" w14:textId="54ED317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</w:tr>
      <w:tr w:rsidR="00AF6215" w:rsidRPr="007C10A3" w14:paraId="59006916" w14:textId="77777777" w:rsidTr="000012F5">
        <w:tc>
          <w:tcPr>
            <w:tcW w:w="425" w:type="dxa"/>
          </w:tcPr>
          <w:p w14:paraId="7CF767C3" w14:textId="77777777" w:rsidR="00AF6215" w:rsidRPr="007C10A3" w:rsidRDefault="00AF6215" w:rsidP="000012F5">
            <w:r w:rsidRPr="007C10A3">
              <w:t>8</w:t>
            </w:r>
          </w:p>
        </w:tc>
        <w:tc>
          <w:tcPr>
            <w:tcW w:w="567" w:type="dxa"/>
          </w:tcPr>
          <w:p w14:paraId="3A54B1F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5E3CB3B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9C6480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6C6B76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077738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1975B2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690DCF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E796B2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310DAA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8A16C4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03C37BF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D7797F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F5AA9CA" w14:textId="49F5B2E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93AAFD6" w14:textId="71DD308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B57E7E4" w14:textId="4D9B27A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E7E5655" w14:textId="544DC4B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D0C1E6F" w14:textId="46810C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1F93558" w14:textId="4B7F68E4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8E2B1EF" w14:textId="14E14AA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74BE4E9" w14:textId="19B87A6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46E62DDB" w14:textId="553BA9F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F5E9A25" w14:textId="6CF5251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779A0D2" w14:textId="139C45C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810AA77" w14:textId="6D2D070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B43A1AB" w14:textId="73748D4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2BBEC148" w14:textId="77777777" w:rsidTr="000012F5">
        <w:tc>
          <w:tcPr>
            <w:tcW w:w="425" w:type="dxa"/>
          </w:tcPr>
          <w:p w14:paraId="7FCC63A1" w14:textId="77777777" w:rsidR="00AF6215" w:rsidRPr="007C10A3" w:rsidRDefault="00AF6215" w:rsidP="000012F5">
            <w:r w:rsidRPr="007C10A3">
              <w:t>9</w:t>
            </w:r>
          </w:p>
        </w:tc>
        <w:tc>
          <w:tcPr>
            <w:tcW w:w="567" w:type="dxa"/>
          </w:tcPr>
          <w:p w14:paraId="5F17143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8" w:type="dxa"/>
          </w:tcPr>
          <w:p w14:paraId="1370790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CDEACB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595FA9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5BC7A6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AB1B18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DF4E45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6E86B9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D7564F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BAF262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8" w:type="dxa"/>
          </w:tcPr>
          <w:p w14:paraId="7958935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61A632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B7BCADF" w14:textId="1F5A7B7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97187FA" w14:textId="6D3EFA9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288E283" w14:textId="241F55F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F32861C" w14:textId="6131645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5B4C43F" w14:textId="3EE3D46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4104D84" w14:textId="71E7DD73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3308AFAC" w14:textId="438B5A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9ED7B29" w14:textId="0074D05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9" w:type="dxa"/>
          </w:tcPr>
          <w:p w14:paraId="38F1A977" w14:textId="1C68B9A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986829F" w14:textId="78A5EED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B32C681" w14:textId="10C7960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A34C9C4" w14:textId="53D3D23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A46E4AA" w14:textId="0034D7B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4A28F0AE" w14:textId="77777777" w:rsidTr="000012F5">
        <w:tc>
          <w:tcPr>
            <w:tcW w:w="425" w:type="dxa"/>
          </w:tcPr>
          <w:p w14:paraId="5009B83B" w14:textId="77777777" w:rsidR="00AF6215" w:rsidRPr="007C10A3" w:rsidRDefault="00AF6215" w:rsidP="000012F5">
            <w:r w:rsidRPr="007C10A3">
              <w:lastRenderedPageBreak/>
              <w:t>10</w:t>
            </w:r>
          </w:p>
        </w:tc>
        <w:tc>
          <w:tcPr>
            <w:tcW w:w="567" w:type="dxa"/>
          </w:tcPr>
          <w:p w14:paraId="1FED8E7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8" w:type="dxa"/>
          </w:tcPr>
          <w:p w14:paraId="777E6B2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7E28D4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953381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89C570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0C44F2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BF814E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  <w:p w14:paraId="161CBB26" w14:textId="77777777" w:rsidR="000012F5" w:rsidRPr="007C10A3" w:rsidRDefault="000012F5" w:rsidP="000012F5">
            <w:pPr>
              <w:rPr>
                <w:sz w:val="14"/>
                <w:szCs w:val="14"/>
              </w:rPr>
            </w:pPr>
          </w:p>
        </w:tc>
        <w:tc>
          <w:tcPr>
            <w:tcW w:w="567" w:type="dxa"/>
          </w:tcPr>
          <w:p w14:paraId="6744549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36D9F5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F8588F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20E461D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48972F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DD7E7BE" w14:textId="0C2C30C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6A8249D" w14:textId="1656EA6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92400F2" w14:textId="1F6C25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AC5511F" w14:textId="12EE1BA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B71D979" w14:textId="53A81CF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6AD0E3A" w14:textId="13668CB5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9FF2945" w14:textId="272878B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C3AAB21" w14:textId="24E8A6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06060AB9" w14:textId="0C3CF18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817F963" w14:textId="190AC3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6560941" w14:textId="4D01927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E118CF3" w14:textId="505C0E0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E2F1B82" w14:textId="7692407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0845FB92" w14:textId="77777777" w:rsidTr="000012F5">
        <w:tc>
          <w:tcPr>
            <w:tcW w:w="425" w:type="dxa"/>
          </w:tcPr>
          <w:p w14:paraId="1FA60E24" w14:textId="77777777" w:rsidR="00AF6215" w:rsidRPr="007C10A3" w:rsidRDefault="00AF6215" w:rsidP="000012F5">
            <w:r w:rsidRPr="007C10A3">
              <w:t>11</w:t>
            </w:r>
          </w:p>
        </w:tc>
        <w:tc>
          <w:tcPr>
            <w:tcW w:w="567" w:type="dxa"/>
          </w:tcPr>
          <w:p w14:paraId="4079472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07AAA4D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8829C8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5BAD6E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BD263A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1460FC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7D826E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A5A1F9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E7A28B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F79A87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193F98F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7DD2CF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8C7E57D" w14:textId="2BDC930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0E5E453" w14:textId="4800FAA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E0A3E5D" w14:textId="689D090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190F6D0" w14:textId="6B71018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FEE6B87" w14:textId="69546EA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0AC0E4A" w14:textId="6030C86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1E4865D" w14:textId="23E559A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E5C1B0C" w14:textId="3D00080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22238ABC" w14:textId="45408C4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579D1D2" w14:textId="5853095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3C3AECE" w14:textId="049A1E4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6DEAAAC" w14:textId="278780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7A73CD6" w14:textId="1460374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462296F9" w14:textId="77777777" w:rsidTr="000012F5">
        <w:tc>
          <w:tcPr>
            <w:tcW w:w="425" w:type="dxa"/>
          </w:tcPr>
          <w:p w14:paraId="7FD0CFF3" w14:textId="77777777" w:rsidR="00AF6215" w:rsidRPr="007C10A3" w:rsidRDefault="00AF6215" w:rsidP="000012F5">
            <w:r w:rsidRPr="007C10A3">
              <w:t>12</w:t>
            </w:r>
          </w:p>
        </w:tc>
        <w:tc>
          <w:tcPr>
            <w:tcW w:w="567" w:type="dxa"/>
          </w:tcPr>
          <w:p w14:paraId="08C69B2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463B2D5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7482ED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739B0B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B3D48A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919F9C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490147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66E1CE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956C30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0857EF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8" w:type="dxa"/>
          </w:tcPr>
          <w:p w14:paraId="2C65DC1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AB96E4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D1B4D06" w14:textId="5A7727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88C26DB" w14:textId="2839F83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A38EC8A" w14:textId="52F3D35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F5549EA" w14:textId="6F003C8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8F00970" w14:textId="771FB5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C11A1FD" w14:textId="4A8510A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187D9038" w14:textId="0B00783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5749257" w14:textId="38E191C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1157DDD6" w14:textId="40A139A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BEB0CEC" w14:textId="042CCF4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F0CB8C8" w14:textId="4617841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2313A2F" w14:textId="0F336F4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92BB579" w14:textId="433FBE9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276F7DF0" w14:textId="77777777" w:rsidTr="000012F5">
        <w:tc>
          <w:tcPr>
            <w:tcW w:w="425" w:type="dxa"/>
          </w:tcPr>
          <w:p w14:paraId="3806B5EF" w14:textId="77777777" w:rsidR="00AF6215" w:rsidRPr="007C10A3" w:rsidRDefault="00AF6215" w:rsidP="000012F5">
            <w:r w:rsidRPr="007C10A3">
              <w:t>13</w:t>
            </w:r>
          </w:p>
        </w:tc>
        <w:tc>
          <w:tcPr>
            <w:tcW w:w="567" w:type="dxa"/>
          </w:tcPr>
          <w:p w14:paraId="747E65B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301214A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0AEEA1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15645C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5BF8E3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0C023F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631370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9185E5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6E7C07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3CF6A0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17243FE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4B3555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8F4F1ED" w14:textId="2395E09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43AF22C" w14:textId="47D6443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AB3D9A7" w14:textId="0202FA4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DEFF1B4" w14:textId="474712A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07F0D8D" w14:textId="0CA4AE9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2905FBD" w14:textId="29B25739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3A15EE9F" w14:textId="21674A0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6B0D4BA" w14:textId="77D0985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09A5F8C8" w14:textId="1871D98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3834B56" w14:textId="62B34DF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A23CBBB" w14:textId="13C3A7F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2E68B0F" w14:textId="5410A73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C3C1217" w14:textId="1DECEBE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17C789D1" w14:textId="77777777" w:rsidTr="000012F5">
        <w:tc>
          <w:tcPr>
            <w:tcW w:w="425" w:type="dxa"/>
          </w:tcPr>
          <w:p w14:paraId="7B3F36A7" w14:textId="77777777" w:rsidR="00AF6215" w:rsidRPr="007C10A3" w:rsidRDefault="00AF6215" w:rsidP="000012F5">
            <w:r w:rsidRPr="007C10A3">
              <w:t>14</w:t>
            </w:r>
          </w:p>
        </w:tc>
        <w:tc>
          <w:tcPr>
            <w:tcW w:w="567" w:type="dxa"/>
          </w:tcPr>
          <w:p w14:paraId="4320960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5428AA5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71C9C7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FAC0DB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6965EE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1C3735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22CF65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1F3861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66B8D9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724FD3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0113A391" w14:textId="77777777" w:rsidR="00AF6215" w:rsidRPr="007C10A3" w:rsidRDefault="00AF6215" w:rsidP="000012F5">
            <w:pPr>
              <w:rPr>
                <w:b/>
                <w:sz w:val="14"/>
                <w:szCs w:val="14"/>
              </w:rPr>
            </w:pPr>
            <w:r w:rsidRPr="007C10A3">
              <w:rPr>
                <w:b/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976B11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8EBB10D" w14:textId="028EFC0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B3EBD61" w14:textId="4267BAC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551C077" w14:textId="2074AE5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766D5D6" w14:textId="37515F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8601AA4" w14:textId="47BE23A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BB9BA13" w14:textId="39C8E552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07AF914C" w14:textId="4E778F1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0367833" w14:textId="1621779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60FBE126" w14:textId="1CF62F4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E6DDF62" w14:textId="2B818D7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B7B7BB3" w14:textId="241BF42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2CD0206" w14:textId="5F73512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b/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FBC6C62" w14:textId="65FDAAE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79370B3B" w14:textId="77777777" w:rsidTr="000012F5">
        <w:tc>
          <w:tcPr>
            <w:tcW w:w="425" w:type="dxa"/>
          </w:tcPr>
          <w:p w14:paraId="5CFEE17A" w14:textId="77777777" w:rsidR="00AF6215" w:rsidRPr="007C10A3" w:rsidRDefault="00AF6215" w:rsidP="000012F5">
            <w:r w:rsidRPr="007C10A3">
              <w:t>15</w:t>
            </w:r>
          </w:p>
        </w:tc>
        <w:tc>
          <w:tcPr>
            <w:tcW w:w="567" w:type="dxa"/>
          </w:tcPr>
          <w:p w14:paraId="391CFB4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27DFE91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3FD261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1AA1B7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65EB798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5A2ABE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CA89D2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BA270F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1D3536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33329F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8" w:type="dxa"/>
          </w:tcPr>
          <w:p w14:paraId="6CDE1F0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0594D2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41418A1" w14:textId="5CABCA9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7304633" w14:textId="45885EF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F04F7BE" w14:textId="1BB1297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CA6AA2E" w14:textId="768F8E7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2EEC4F27" w14:textId="7C5A6BA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0A4998B" w14:textId="6B125CC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2A02FDA3" w14:textId="6942543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83811B4" w14:textId="03DD5C0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480F4D42" w14:textId="5E20CBF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34EA64E" w14:textId="2B3E996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A862790" w14:textId="1B8EEA5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88D8B5C" w14:textId="54C1E09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01D5390" w14:textId="2CD2669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</w:tr>
      <w:tr w:rsidR="00AF6215" w:rsidRPr="007C10A3" w14:paraId="597A2625" w14:textId="77777777" w:rsidTr="000012F5">
        <w:tc>
          <w:tcPr>
            <w:tcW w:w="425" w:type="dxa"/>
          </w:tcPr>
          <w:p w14:paraId="4FB6D0B7" w14:textId="77777777" w:rsidR="00AF6215" w:rsidRPr="007C10A3" w:rsidRDefault="00AF6215" w:rsidP="000012F5">
            <w:r w:rsidRPr="007C10A3">
              <w:t>16</w:t>
            </w:r>
          </w:p>
        </w:tc>
        <w:tc>
          <w:tcPr>
            <w:tcW w:w="567" w:type="dxa"/>
          </w:tcPr>
          <w:p w14:paraId="3371E71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8" w:type="dxa"/>
          </w:tcPr>
          <w:p w14:paraId="33BBBC7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43B04C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732A8A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D7BB84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E5A21F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2D5B8D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C215EF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745B09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793FF1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33AE3A0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DF5C1A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0815812" w14:textId="2178D53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E5846D5" w14:textId="3398131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B4D2EA7" w14:textId="6C20519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5B8CFA5" w14:textId="2EE6BC3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625B6FC" w14:textId="64D0346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CC61A37" w14:textId="21D628C8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2BCAC0F" w14:textId="08AF6BC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F2E98CF" w14:textId="6AC9865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70A00D88" w14:textId="503473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96327E9" w14:textId="07346E6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546FFFC" w14:textId="017D31F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A5147BD" w14:textId="3AF215C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0549889" w14:textId="7439B58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305ED887" w14:textId="77777777" w:rsidTr="000012F5">
        <w:tc>
          <w:tcPr>
            <w:tcW w:w="425" w:type="dxa"/>
          </w:tcPr>
          <w:p w14:paraId="3E1635D4" w14:textId="77777777" w:rsidR="00AF6215" w:rsidRPr="007C10A3" w:rsidRDefault="00AF6215" w:rsidP="000012F5">
            <w:r w:rsidRPr="007C10A3">
              <w:t>17</w:t>
            </w:r>
          </w:p>
        </w:tc>
        <w:tc>
          <w:tcPr>
            <w:tcW w:w="567" w:type="dxa"/>
          </w:tcPr>
          <w:p w14:paraId="751BDE6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8" w:type="dxa"/>
          </w:tcPr>
          <w:p w14:paraId="493108B0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92722F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D759EE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45D9B8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6241F8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2DB1CB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AE9970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E54061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87A87A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8" w:type="dxa"/>
          </w:tcPr>
          <w:p w14:paraId="3FB40A8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905DC7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17D1B1F" w14:textId="181E90E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0F835F2" w14:textId="67AA500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D278429" w14:textId="0BCDE3E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D419495" w14:textId="74AD054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9EE779C" w14:textId="2CB1933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0D2C261" w14:textId="2FE7534E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4412746C" w14:textId="4D8A61B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EB7E9B5" w14:textId="7AB8A24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589F56AA" w14:textId="1836ED0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9AC774F" w14:textId="0E3071B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E131632" w14:textId="73879EE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ECF91E4" w14:textId="34E89FF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BEEF64D" w14:textId="5B4DDE0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750C8B88" w14:textId="77777777" w:rsidTr="000012F5">
        <w:tc>
          <w:tcPr>
            <w:tcW w:w="425" w:type="dxa"/>
          </w:tcPr>
          <w:p w14:paraId="41A592E0" w14:textId="77777777" w:rsidR="00AF6215" w:rsidRPr="007C10A3" w:rsidRDefault="00AF6215" w:rsidP="000012F5">
            <w:r w:rsidRPr="007C10A3">
              <w:t>18</w:t>
            </w:r>
          </w:p>
        </w:tc>
        <w:tc>
          <w:tcPr>
            <w:tcW w:w="567" w:type="dxa"/>
          </w:tcPr>
          <w:p w14:paraId="0800816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8" w:type="dxa"/>
          </w:tcPr>
          <w:p w14:paraId="16721B9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2989C3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23AE8EB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AA642B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75B76A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AE483D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BA3BE4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3C69EF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5CCBA3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708" w:type="dxa"/>
          </w:tcPr>
          <w:p w14:paraId="7A1116C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Severe </w:t>
            </w:r>
          </w:p>
        </w:tc>
        <w:tc>
          <w:tcPr>
            <w:tcW w:w="567" w:type="dxa"/>
          </w:tcPr>
          <w:p w14:paraId="7CA332EB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C1E5FC0" w14:textId="4B6F207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3020B46" w14:textId="013E0EA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8F0D85F" w14:textId="44C54C8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F16E516" w14:textId="6015966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B01A088" w14:textId="3738F8E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2C661BB" w14:textId="58739839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5745DB17" w14:textId="4F531E8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38CF2B1" w14:textId="66EAF1B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709" w:type="dxa"/>
          </w:tcPr>
          <w:p w14:paraId="4E83EDC3" w14:textId="5E479AF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1C8F728" w14:textId="7C1123B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BCC1894" w14:textId="3893F47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7B7A51AB" w14:textId="1F16D3C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Severe </w:t>
            </w:r>
          </w:p>
        </w:tc>
        <w:tc>
          <w:tcPr>
            <w:tcW w:w="567" w:type="dxa"/>
          </w:tcPr>
          <w:p w14:paraId="014EE781" w14:textId="49C80D0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4D01804A" w14:textId="77777777" w:rsidTr="000012F5">
        <w:tc>
          <w:tcPr>
            <w:tcW w:w="425" w:type="dxa"/>
          </w:tcPr>
          <w:p w14:paraId="7D51D045" w14:textId="77777777" w:rsidR="00AF6215" w:rsidRPr="007C10A3" w:rsidRDefault="00AF6215" w:rsidP="000012F5">
            <w:r w:rsidRPr="007C10A3">
              <w:t>19</w:t>
            </w:r>
          </w:p>
        </w:tc>
        <w:tc>
          <w:tcPr>
            <w:tcW w:w="567" w:type="dxa"/>
          </w:tcPr>
          <w:p w14:paraId="46AFEE9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8" w:type="dxa"/>
          </w:tcPr>
          <w:p w14:paraId="6661C72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0217C34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FA6C5B6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BFBA36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FB8301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819800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55163A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 Mild </w:t>
            </w:r>
          </w:p>
        </w:tc>
        <w:tc>
          <w:tcPr>
            <w:tcW w:w="567" w:type="dxa"/>
          </w:tcPr>
          <w:p w14:paraId="2E6A13E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68B65C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1CCB843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69C096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28B62A6" w14:textId="0F03B70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29A3950" w14:textId="1C91FAB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CE69684" w14:textId="274AF5A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7A45AC73" w14:textId="01BFA91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BD3F8C6" w14:textId="30C7B16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4C078FB" w14:textId="6B00ABD9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729CBA81" w14:textId="2306539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D41F442" w14:textId="475DE65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9" w:type="dxa"/>
          </w:tcPr>
          <w:p w14:paraId="71927AB7" w14:textId="78595F3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 Mild </w:t>
            </w:r>
          </w:p>
        </w:tc>
        <w:tc>
          <w:tcPr>
            <w:tcW w:w="567" w:type="dxa"/>
          </w:tcPr>
          <w:p w14:paraId="6089E3E2" w14:textId="17A64D6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8673C5D" w14:textId="61F4E1B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ED8860E" w14:textId="0A839C7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5529849B" w14:textId="7615840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:rsidRPr="007C10A3" w14:paraId="14AAC3D6" w14:textId="77777777" w:rsidTr="000012F5">
        <w:tc>
          <w:tcPr>
            <w:tcW w:w="425" w:type="dxa"/>
          </w:tcPr>
          <w:p w14:paraId="4DA36735" w14:textId="77777777" w:rsidR="00AF6215" w:rsidRPr="007C10A3" w:rsidRDefault="00AF6215" w:rsidP="000012F5">
            <w:r w:rsidRPr="007C10A3">
              <w:t>20</w:t>
            </w:r>
          </w:p>
        </w:tc>
        <w:tc>
          <w:tcPr>
            <w:tcW w:w="567" w:type="dxa"/>
          </w:tcPr>
          <w:p w14:paraId="10BB2B4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8" w:type="dxa"/>
          </w:tcPr>
          <w:p w14:paraId="77791B03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7C0E2D7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6F2ECF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078DB19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77A507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A6D747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418E805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A89E0E8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685FCF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6D479EDF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FA6C1D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4B8AC9FB" w14:textId="4B144C0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960EB14" w14:textId="64B6615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2C62E5C" w14:textId="43C23A66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E135257" w14:textId="0D47407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2D317EE" w14:textId="017FB2F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61B471CB" w14:textId="13CD9FFE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6588C8A3" w14:textId="0D85D12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01A41794" w14:textId="0A8B6B4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05497E95" w14:textId="21A03AF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B0A4848" w14:textId="1B0394C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5643E7D1" w14:textId="736E589C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1F6EF25" w14:textId="6B4A4C7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3E7B85BE" w14:textId="1C64A07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</w:tr>
      <w:tr w:rsidR="00AF6215" w:rsidRPr="007C10A3" w14:paraId="5603A9CE" w14:textId="77777777" w:rsidTr="000012F5">
        <w:tc>
          <w:tcPr>
            <w:tcW w:w="425" w:type="dxa"/>
          </w:tcPr>
          <w:p w14:paraId="7627B11F" w14:textId="77777777" w:rsidR="00AF6215" w:rsidRPr="007C10A3" w:rsidRDefault="00AF6215" w:rsidP="000012F5">
            <w:r w:rsidRPr="007C10A3">
              <w:lastRenderedPageBreak/>
              <w:t>21</w:t>
            </w:r>
          </w:p>
        </w:tc>
        <w:tc>
          <w:tcPr>
            <w:tcW w:w="567" w:type="dxa"/>
          </w:tcPr>
          <w:p w14:paraId="6BC2DDEE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8" w:type="dxa"/>
          </w:tcPr>
          <w:p w14:paraId="2DC8F46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155513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Severe </w:t>
            </w:r>
          </w:p>
        </w:tc>
        <w:tc>
          <w:tcPr>
            <w:tcW w:w="567" w:type="dxa"/>
          </w:tcPr>
          <w:p w14:paraId="11196222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567" w:type="dxa"/>
          </w:tcPr>
          <w:p w14:paraId="15D659D7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B415C6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Severe </w:t>
            </w:r>
          </w:p>
        </w:tc>
        <w:tc>
          <w:tcPr>
            <w:tcW w:w="567" w:type="dxa"/>
          </w:tcPr>
          <w:p w14:paraId="7581D5D1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0F4B84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74F21B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1CE193D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oderate</w:t>
            </w:r>
          </w:p>
        </w:tc>
        <w:tc>
          <w:tcPr>
            <w:tcW w:w="708" w:type="dxa"/>
          </w:tcPr>
          <w:p w14:paraId="6AAB213C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226E01A" w14:textId="7777777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A7CA0AD" w14:textId="63F1A63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 xml:space="preserve">Mild </w:t>
            </w:r>
          </w:p>
        </w:tc>
        <w:tc>
          <w:tcPr>
            <w:tcW w:w="567" w:type="dxa"/>
          </w:tcPr>
          <w:p w14:paraId="53CA1B05" w14:textId="488394D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  <w:tc>
          <w:tcPr>
            <w:tcW w:w="567" w:type="dxa"/>
          </w:tcPr>
          <w:p w14:paraId="33B30432" w14:textId="7AF16FF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 xml:space="preserve">Severe </w:t>
            </w:r>
          </w:p>
        </w:tc>
        <w:tc>
          <w:tcPr>
            <w:tcW w:w="567" w:type="dxa"/>
          </w:tcPr>
          <w:p w14:paraId="0DF37A7B" w14:textId="1B61469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Moderate</w:t>
            </w:r>
          </w:p>
        </w:tc>
        <w:tc>
          <w:tcPr>
            <w:tcW w:w="567" w:type="dxa"/>
          </w:tcPr>
          <w:p w14:paraId="11E4CC10" w14:textId="7DDE3CC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  <w:tc>
          <w:tcPr>
            <w:tcW w:w="567" w:type="dxa"/>
          </w:tcPr>
          <w:p w14:paraId="741EF5F7" w14:textId="527F8600" w:rsidR="00AF6215" w:rsidRPr="007C10A3" w:rsidRDefault="00AF6215" w:rsidP="000012F5"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237F175D" w14:textId="7F3D778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 xml:space="preserve">Severe </w:t>
            </w:r>
          </w:p>
        </w:tc>
        <w:tc>
          <w:tcPr>
            <w:tcW w:w="567" w:type="dxa"/>
          </w:tcPr>
          <w:p w14:paraId="42C051BC" w14:textId="6545C3F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Mild</w:t>
            </w:r>
          </w:p>
        </w:tc>
        <w:tc>
          <w:tcPr>
            <w:tcW w:w="709" w:type="dxa"/>
          </w:tcPr>
          <w:p w14:paraId="26186404" w14:textId="407B5A9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  <w:tc>
          <w:tcPr>
            <w:tcW w:w="567" w:type="dxa"/>
          </w:tcPr>
          <w:p w14:paraId="3F474947" w14:textId="574ED20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  <w:tc>
          <w:tcPr>
            <w:tcW w:w="567" w:type="dxa"/>
          </w:tcPr>
          <w:p w14:paraId="3817A428" w14:textId="05DC56D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Moderate</w:t>
            </w:r>
          </w:p>
        </w:tc>
        <w:tc>
          <w:tcPr>
            <w:tcW w:w="567" w:type="dxa"/>
          </w:tcPr>
          <w:p w14:paraId="108A8088" w14:textId="70FB8EE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  <w:tc>
          <w:tcPr>
            <w:tcW w:w="567" w:type="dxa"/>
          </w:tcPr>
          <w:p w14:paraId="3D30F00F" w14:textId="7DA715B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t>Severe</w:t>
            </w:r>
          </w:p>
        </w:tc>
      </w:tr>
      <w:tr w:rsidR="00AF6215" w:rsidRPr="007C10A3" w14:paraId="2617E070" w14:textId="77777777" w:rsidTr="000012F5">
        <w:tc>
          <w:tcPr>
            <w:tcW w:w="425" w:type="dxa"/>
          </w:tcPr>
          <w:p w14:paraId="66D10540" w14:textId="39E5A167" w:rsidR="00AF6215" w:rsidRPr="007C10A3" w:rsidRDefault="00AF6215" w:rsidP="000012F5">
            <w:r w:rsidRPr="007C10A3">
              <w:t>22</w:t>
            </w:r>
          </w:p>
        </w:tc>
        <w:tc>
          <w:tcPr>
            <w:tcW w:w="567" w:type="dxa"/>
          </w:tcPr>
          <w:p w14:paraId="7BC364DA" w14:textId="02EF1AC3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8" w:type="dxa"/>
          </w:tcPr>
          <w:p w14:paraId="12010206" w14:textId="49F80570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BB75959" w14:textId="4828BB5F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3EB9BE0" w14:textId="27E7AFB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0C7B379" w14:textId="545249A3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583CED4A" w14:textId="73DE9515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46822E6" w14:textId="498AEFDA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1A0FA46E" w14:textId="72204E4A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523BF63" w14:textId="5C6873C1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7723858" w14:textId="2E2D8B28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63E859B7" w14:textId="2440416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63C6A1D6" w14:textId="501A6F13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63B7F35" w14:textId="0EC5F97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438C06BF" w14:textId="5C004A5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DEB95D7" w14:textId="1231762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EF9038A" w14:textId="0E8D872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7C67CF6" w14:textId="6686179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03E9A382" w14:textId="79E74ED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1CCE0D70" w14:textId="7909B17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11723AF4" w14:textId="5C578CE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1FDFED90" w14:textId="25C5B13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31DF9F6" w14:textId="2C2B89E1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7626BAB" w14:textId="1D5557DB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Mild </w:t>
            </w:r>
          </w:p>
        </w:tc>
        <w:tc>
          <w:tcPr>
            <w:tcW w:w="567" w:type="dxa"/>
          </w:tcPr>
          <w:p w14:paraId="5E8B2D90" w14:textId="5ABF88C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Mild</w:t>
            </w:r>
          </w:p>
        </w:tc>
        <w:tc>
          <w:tcPr>
            <w:tcW w:w="567" w:type="dxa"/>
          </w:tcPr>
          <w:p w14:paraId="44E49413" w14:textId="4B6204A4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</w:tr>
      <w:tr w:rsidR="00AF6215" w:rsidRPr="007C10A3" w14:paraId="2369898F" w14:textId="77777777" w:rsidTr="000012F5">
        <w:tc>
          <w:tcPr>
            <w:tcW w:w="425" w:type="dxa"/>
          </w:tcPr>
          <w:p w14:paraId="0F46D548" w14:textId="446F973C" w:rsidR="00AF6215" w:rsidRPr="007C10A3" w:rsidRDefault="00AF6215" w:rsidP="000012F5">
            <w:r w:rsidRPr="007C10A3">
              <w:t>23</w:t>
            </w:r>
          </w:p>
        </w:tc>
        <w:tc>
          <w:tcPr>
            <w:tcW w:w="567" w:type="dxa"/>
          </w:tcPr>
          <w:p w14:paraId="2B70E6F3" w14:textId="71C9DD3E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8" w:type="dxa"/>
          </w:tcPr>
          <w:p w14:paraId="2558D02C" w14:textId="3BA818BC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B36DDEE" w14:textId="1E8D9596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2ECEB45" w14:textId="73FEADF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7" w:type="dxa"/>
          </w:tcPr>
          <w:p w14:paraId="360AA0EA" w14:textId="0C64D48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0CC0B98" w14:textId="133A9D0F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3EE5B736" w14:textId="7C10E4B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7" w:type="dxa"/>
          </w:tcPr>
          <w:p w14:paraId="0DB2692A" w14:textId="2F232BD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0791BDF" w14:textId="73562F45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112EE28D" w14:textId="342A1C17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708" w:type="dxa"/>
          </w:tcPr>
          <w:p w14:paraId="4EB5F8F7" w14:textId="4E8460A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61CE8FC" w14:textId="477D5072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0E22C971" w14:textId="3756090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7" w:type="dxa"/>
          </w:tcPr>
          <w:p w14:paraId="6796A8E0" w14:textId="7AA588AA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9D97564" w14:textId="3B78DF4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6A203C9E" w14:textId="632A0D2F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7" w:type="dxa"/>
          </w:tcPr>
          <w:p w14:paraId="183706FE" w14:textId="5F489F4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1AB04172" w14:textId="39C88F82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0B42A19C" w14:textId="056F522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22A45D82" w14:textId="7F6EFFC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709" w:type="dxa"/>
          </w:tcPr>
          <w:p w14:paraId="229D88F3" w14:textId="6058593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3E36384" w14:textId="3862F1F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  <w:tc>
          <w:tcPr>
            <w:tcW w:w="567" w:type="dxa"/>
          </w:tcPr>
          <w:p w14:paraId="438AD7ED" w14:textId="3308D3B7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 xml:space="preserve"> Moderate</w:t>
            </w:r>
          </w:p>
        </w:tc>
        <w:tc>
          <w:tcPr>
            <w:tcW w:w="567" w:type="dxa"/>
          </w:tcPr>
          <w:p w14:paraId="20EA3E42" w14:textId="74AEDC6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205A436" w14:textId="734991B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Mild</w:t>
            </w:r>
          </w:p>
        </w:tc>
      </w:tr>
      <w:tr w:rsidR="00AF6215" w14:paraId="5004EC26" w14:textId="77777777" w:rsidTr="000012F5">
        <w:tc>
          <w:tcPr>
            <w:tcW w:w="425" w:type="dxa"/>
          </w:tcPr>
          <w:p w14:paraId="02E44501" w14:textId="7539BE5A" w:rsidR="00AF6215" w:rsidRPr="007C10A3" w:rsidRDefault="00AF6215" w:rsidP="000012F5">
            <w:r w:rsidRPr="007C10A3">
              <w:t>24</w:t>
            </w:r>
          </w:p>
        </w:tc>
        <w:tc>
          <w:tcPr>
            <w:tcW w:w="567" w:type="dxa"/>
          </w:tcPr>
          <w:p w14:paraId="0A37F615" w14:textId="79D709B4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8" w:type="dxa"/>
          </w:tcPr>
          <w:p w14:paraId="1FE83862" w14:textId="499C46AF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AC7CD47" w14:textId="0B509100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4E1AE489" w14:textId="2CD77648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8BE45C1" w14:textId="60E1745B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686E783" w14:textId="4439BCD9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06C63BB" w14:textId="760E98FC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93AE04B" w14:textId="79FE9E2A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2BB4B54" w14:textId="3806AC4A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645A430" w14:textId="730C769C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8" w:type="dxa"/>
          </w:tcPr>
          <w:p w14:paraId="48B8BB00" w14:textId="402F35CF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71EAC89D" w14:textId="6E3018D8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71F122A" w14:textId="4635FDB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E08BB15" w14:textId="39C2447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FFE0F11" w14:textId="6CC8CA70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CAF9ED1" w14:textId="6E0B22A5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375C36D2" w14:textId="3C3D0CCD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6F4623B5" w14:textId="5E363C60" w:rsidR="00AF6215" w:rsidRPr="007C10A3" w:rsidRDefault="00AF6215" w:rsidP="000012F5">
            <w:pPr>
              <w:rPr>
                <w:sz w:val="14"/>
                <w:szCs w:val="14"/>
              </w:rPr>
            </w:pPr>
            <w:r w:rsidRPr="007C10A3">
              <w:rPr>
                <w:sz w:val="18"/>
                <w:szCs w:val="18"/>
              </w:rPr>
              <w:t>severe</w:t>
            </w:r>
          </w:p>
        </w:tc>
        <w:tc>
          <w:tcPr>
            <w:tcW w:w="567" w:type="dxa"/>
          </w:tcPr>
          <w:p w14:paraId="3E09B471" w14:textId="349FBDEE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21AC257" w14:textId="43520583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709" w:type="dxa"/>
          </w:tcPr>
          <w:p w14:paraId="57FA7644" w14:textId="444FBCF2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3875788" w14:textId="421067A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22CEDF8D" w14:textId="0A656669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06D583FF" w14:textId="6F167D78" w:rsidR="00AF6215" w:rsidRPr="007C10A3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  <w:tc>
          <w:tcPr>
            <w:tcW w:w="567" w:type="dxa"/>
          </w:tcPr>
          <w:p w14:paraId="578AFCAC" w14:textId="4CD84EB1" w:rsidR="00AF6215" w:rsidRPr="004E0260" w:rsidRDefault="00AF6215" w:rsidP="000012F5">
            <w:pPr>
              <w:rPr>
                <w:sz w:val="18"/>
                <w:szCs w:val="18"/>
              </w:rPr>
            </w:pPr>
            <w:r w:rsidRPr="007C10A3">
              <w:rPr>
                <w:sz w:val="14"/>
                <w:szCs w:val="14"/>
              </w:rPr>
              <w:t>Severe</w:t>
            </w:r>
          </w:p>
        </w:tc>
      </w:tr>
    </w:tbl>
    <w:p w14:paraId="54734A4A" w14:textId="4746AA39" w:rsidR="00FC298E" w:rsidRPr="00FC298E" w:rsidRDefault="000012F5" w:rsidP="00FC298E">
      <w:pPr>
        <w:jc w:val="both"/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</w:pPr>
      <w:r>
        <w:rPr>
          <w:rFonts w:ascii="Helvetica" w:hAnsi="Helvetica" w:cs="Helvetica"/>
          <w:color w:val="202020"/>
          <w:sz w:val="28"/>
          <w:szCs w:val="28"/>
          <w:shd w:val="clear" w:color="auto" w:fill="FFFFFF"/>
        </w:rPr>
        <w:br w:type="textWrapping" w:clear="all"/>
      </w:r>
    </w:p>
    <w:sectPr w:rsidR="00FC298E" w:rsidRPr="00FC298E" w:rsidSect="00FC2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535"/>
    <w:rsid w:val="00000442"/>
    <w:rsid w:val="000012F5"/>
    <w:rsid w:val="0002652B"/>
    <w:rsid w:val="00057DA5"/>
    <w:rsid w:val="000F1611"/>
    <w:rsid w:val="00143938"/>
    <w:rsid w:val="001D414B"/>
    <w:rsid w:val="001D6343"/>
    <w:rsid w:val="001D7BD4"/>
    <w:rsid w:val="002107E6"/>
    <w:rsid w:val="00294DD9"/>
    <w:rsid w:val="002C0E73"/>
    <w:rsid w:val="0030477F"/>
    <w:rsid w:val="003810BE"/>
    <w:rsid w:val="003D31C5"/>
    <w:rsid w:val="0047354B"/>
    <w:rsid w:val="00481B10"/>
    <w:rsid w:val="004C5C96"/>
    <w:rsid w:val="0051418B"/>
    <w:rsid w:val="005F20F9"/>
    <w:rsid w:val="00612013"/>
    <w:rsid w:val="00622C91"/>
    <w:rsid w:val="00645CC0"/>
    <w:rsid w:val="00670C6F"/>
    <w:rsid w:val="006808DF"/>
    <w:rsid w:val="006D5AA8"/>
    <w:rsid w:val="006E46F6"/>
    <w:rsid w:val="00707A83"/>
    <w:rsid w:val="0074516F"/>
    <w:rsid w:val="00745AC1"/>
    <w:rsid w:val="00777ECF"/>
    <w:rsid w:val="007C10A3"/>
    <w:rsid w:val="00821449"/>
    <w:rsid w:val="008434FB"/>
    <w:rsid w:val="00861945"/>
    <w:rsid w:val="008764BC"/>
    <w:rsid w:val="00881CBC"/>
    <w:rsid w:val="008A4301"/>
    <w:rsid w:val="008E049F"/>
    <w:rsid w:val="008F32B5"/>
    <w:rsid w:val="00957802"/>
    <w:rsid w:val="009B4488"/>
    <w:rsid w:val="00A15535"/>
    <w:rsid w:val="00AA390A"/>
    <w:rsid w:val="00AE2675"/>
    <w:rsid w:val="00AF6215"/>
    <w:rsid w:val="00B16BD6"/>
    <w:rsid w:val="00B53746"/>
    <w:rsid w:val="00B57BCD"/>
    <w:rsid w:val="00B737BC"/>
    <w:rsid w:val="00B8565E"/>
    <w:rsid w:val="00C25D98"/>
    <w:rsid w:val="00C36225"/>
    <w:rsid w:val="00C90F12"/>
    <w:rsid w:val="00CB6BE9"/>
    <w:rsid w:val="00CF441A"/>
    <w:rsid w:val="00D74B43"/>
    <w:rsid w:val="00EF522F"/>
    <w:rsid w:val="00FC0B21"/>
    <w:rsid w:val="00FC298E"/>
    <w:rsid w:val="00FF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E0CF23"/>
  <w15:chartTrackingRefBased/>
  <w15:docId w15:val="{18264B03-1082-4759-AB92-5314C4D6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98E"/>
  </w:style>
  <w:style w:type="paragraph" w:styleId="Heading3">
    <w:name w:val="heading 3"/>
    <w:basedOn w:val="Normal"/>
    <w:link w:val="Heading3Char"/>
    <w:uiPriority w:val="9"/>
    <w:qFormat/>
    <w:rsid w:val="00FC29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298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C298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FC298E"/>
    <w:rPr>
      <w:rFonts w:ascii="Times New Roman" w:eastAsia="Times New Roman" w:hAnsi="Times New Roman" w:cs="Times New Roman"/>
      <w:b/>
      <w:bCs/>
      <w:kern w:val="0"/>
      <w:sz w:val="27"/>
      <w:szCs w:val="27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5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gbenga Oluwagbemi</dc:creator>
  <cp:keywords/>
  <dc:description/>
  <cp:lastModifiedBy>Olugbenga Oluwagbemi</cp:lastModifiedBy>
  <cp:revision>7</cp:revision>
  <dcterms:created xsi:type="dcterms:W3CDTF">2024-06-29T12:59:00Z</dcterms:created>
  <dcterms:modified xsi:type="dcterms:W3CDTF">2025-09-08T12:28:00Z</dcterms:modified>
</cp:coreProperties>
</file>